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de-DE"/>
        </w:rPr>
        <w:t>Table S4: Exclusively expressed mRNAs in long-term cultivated MSCs of passage 30 and 100</w:t>
      </w:r>
    </w:p>
    <w:tbl>
      <w:tblPr>
        <w:tblW w:w="14370" w:type="dxa"/>
        <w:jc w:val="left"/>
        <w:tblInd w:w="-2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2"/>
        <w:gridCol w:w="4545"/>
        <w:gridCol w:w="1197"/>
        <w:gridCol w:w="803"/>
        <w:gridCol w:w="1197"/>
        <w:gridCol w:w="803"/>
        <w:gridCol w:w="1197"/>
        <w:gridCol w:w="803"/>
        <w:gridCol w:w="1197"/>
        <w:gridCol w:w="966"/>
      </w:tblGrid>
      <w:tr>
        <w:trPr>
          <w:trHeight w:val="255" w:hRule="atLeast"/>
        </w:trPr>
        <w:tc>
          <w:tcPr>
            <w:tcW w:w="6207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de-DE"/>
              </w:rPr>
              <w:t>Notch signaling pathway (p=0,021; n=3)</w:t>
            </w:r>
          </w:p>
        </w:tc>
        <w:tc>
          <w:tcPr>
            <w:tcW w:w="11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66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62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CCESSION</w:t>
            </w:r>
          </w:p>
        </w:tc>
        <w:tc>
          <w:tcPr>
            <w:tcW w:w="454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ame</w:t>
            </w:r>
          </w:p>
        </w:tc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MSCs P 30</w:t>
            </w:r>
          </w:p>
        </w:tc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s P30</w:t>
            </w:r>
          </w:p>
        </w:tc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MSCs P100</w:t>
            </w:r>
          </w:p>
        </w:tc>
        <w:tc>
          <w:tcPr>
            <w:tcW w:w="2163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s P100</w:t>
            </w:r>
          </w:p>
        </w:tc>
      </w:tr>
      <w:tr>
        <w:trPr>
          <w:trHeight w:val="315" w:hRule="atLeast"/>
        </w:trPr>
        <w:tc>
          <w:tcPr>
            <w:tcW w:w="166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45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VG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de-DE"/>
              </w:rPr>
              <w:t>Det.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VG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de-DE"/>
              </w:rPr>
              <w:t>Det.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VG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de-DE"/>
              </w:rPr>
              <w:t>Det.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VG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de-DE"/>
              </w:rPr>
              <w:t>Det.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 xml:space="preserve"> </w:t>
            </w:r>
          </w:p>
        </w:tc>
      </w:tr>
      <w:tr>
        <w:trPr>
          <w:trHeight w:val="510" w:hRule="atLeast"/>
        </w:trPr>
        <w:tc>
          <w:tcPr>
            <w:tcW w:w="16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XM_576312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REDICTED: Rattus norvegicus E1A binding protein p300 (Ep300), mRNA.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9.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4.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5.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6.2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</w:tr>
      <w:tr>
        <w:trPr>
          <w:trHeight w:val="510" w:hRule="atLeast"/>
        </w:trPr>
        <w:tc>
          <w:tcPr>
            <w:tcW w:w="16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133393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Rattus norvegicus lunatic fringe gene homolog (Drosophila) (Lfng), mRNA.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1.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7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1.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0.2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8</w:t>
            </w:r>
          </w:p>
        </w:tc>
      </w:tr>
      <w:tr>
        <w:trPr>
          <w:trHeight w:val="525" w:hRule="atLeast"/>
        </w:trPr>
        <w:tc>
          <w:tcPr>
            <w:tcW w:w="166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342392</w:t>
            </w:r>
          </w:p>
        </w:tc>
        <w:tc>
          <w:tcPr>
            <w:tcW w:w="4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REDICTED: Rattus norvegicus Notch gene homolog 1, (Drosophila) (Notch1), mRNA.</w:t>
            </w:r>
          </w:p>
        </w:tc>
        <w:tc>
          <w:tcPr>
            <w:tcW w:w="11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7.4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11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9.3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1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3.2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11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1.4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6207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Cell cycle (p=0,015; n=7)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62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CCESSION</w:t>
            </w:r>
          </w:p>
        </w:tc>
        <w:tc>
          <w:tcPr>
            <w:tcW w:w="454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ame</w:t>
            </w:r>
          </w:p>
        </w:tc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MSCs P 30</w:t>
            </w:r>
          </w:p>
        </w:tc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s P30</w:t>
            </w:r>
          </w:p>
        </w:tc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MSCs P100</w:t>
            </w:r>
          </w:p>
        </w:tc>
        <w:tc>
          <w:tcPr>
            <w:tcW w:w="2163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s P100</w:t>
            </w:r>
          </w:p>
        </w:tc>
      </w:tr>
      <w:tr>
        <w:trPr>
          <w:trHeight w:val="315" w:hRule="atLeast"/>
        </w:trPr>
        <w:tc>
          <w:tcPr>
            <w:tcW w:w="166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45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VG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de-DE"/>
              </w:rPr>
              <w:t>Det.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VG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de-DE"/>
              </w:rPr>
              <w:t>Det.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VG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de-DE"/>
              </w:rPr>
              <w:t>Det.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VG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de-DE"/>
              </w:rPr>
              <w:t>Det.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 xml:space="preserve"> </w:t>
            </w:r>
          </w:p>
        </w:tc>
      </w:tr>
      <w:tr>
        <w:trPr>
          <w:trHeight w:val="510" w:hRule="atLeast"/>
        </w:trPr>
        <w:tc>
          <w:tcPr>
            <w:tcW w:w="16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341713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REDICTED: Fanconi anemia, complementation group A (predicted) (Fanca_predicted), mRNA.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0.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8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4.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6.0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6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133393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lunatic fringe gene homolog (Drosophila) (Lfng), mRNA.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1.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7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1.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0.2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8</w:t>
            </w:r>
          </w:p>
        </w:tc>
      </w:tr>
      <w:tr>
        <w:trPr>
          <w:trHeight w:val="510" w:hRule="atLeast"/>
        </w:trPr>
        <w:tc>
          <w:tcPr>
            <w:tcW w:w="16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16161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REDICTED: MAD2 (mitotic arrest deficient, homolog)-like 1 (yeast) (predicted) (Mad2l1_predicted), mRNA.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8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0.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8.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8.2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</w:tr>
      <w:tr>
        <w:trPr>
          <w:trHeight w:val="510" w:hRule="atLeast"/>
        </w:trPr>
        <w:tc>
          <w:tcPr>
            <w:tcW w:w="16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575211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REDICTED: similar to DNA repair protein RAD51 homolog 1 (LOC499870), mRNA.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5.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3.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8.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7.2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</w:tr>
      <w:tr>
        <w:trPr>
          <w:trHeight w:val="510" w:hRule="atLeast"/>
        </w:trPr>
        <w:tc>
          <w:tcPr>
            <w:tcW w:w="16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35691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REDICTED: extra spindle poles like 1 (S. cerevisiae) (predicted) (Espl1_predicted), mRNA.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6.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3.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0.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5.6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6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153470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leucine zipper, putative tumor suppressor 1 (Lzts1), mRNA.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7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8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0.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9.0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</w:tr>
      <w:tr>
        <w:trPr>
          <w:trHeight w:val="270" w:hRule="atLeast"/>
        </w:trPr>
        <w:tc>
          <w:tcPr>
            <w:tcW w:w="166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575668</w:t>
            </w:r>
          </w:p>
        </w:tc>
        <w:tc>
          <w:tcPr>
            <w:tcW w:w="4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REDICTED: similar to mKIAA0159 protein (LOC362438), mRNA.</w:t>
            </w:r>
          </w:p>
        </w:tc>
        <w:tc>
          <w:tcPr>
            <w:tcW w:w="11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5.8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1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9.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1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0.7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1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5.2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6207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Receptor (p=0,034; n=11)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62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CCESSION</w:t>
            </w:r>
          </w:p>
        </w:tc>
        <w:tc>
          <w:tcPr>
            <w:tcW w:w="454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ame</w:t>
            </w:r>
          </w:p>
        </w:tc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MSCs P 30</w:t>
            </w:r>
          </w:p>
        </w:tc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s P30</w:t>
            </w:r>
          </w:p>
        </w:tc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MSCs P100</w:t>
            </w:r>
          </w:p>
        </w:tc>
        <w:tc>
          <w:tcPr>
            <w:tcW w:w="2163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s P100</w:t>
            </w:r>
          </w:p>
        </w:tc>
      </w:tr>
      <w:tr>
        <w:trPr>
          <w:trHeight w:val="315" w:hRule="atLeast"/>
        </w:trPr>
        <w:tc>
          <w:tcPr>
            <w:tcW w:w="166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45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VG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de-DE"/>
              </w:rPr>
              <w:t>Det.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VG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de-DE"/>
              </w:rPr>
              <w:t>Det.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VG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de-DE"/>
              </w:rPr>
              <w:t>Det.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VG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de-DE"/>
              </w:rPr>
              <w:t>Det.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 xml:space="preserve"> </w:t>
            </w:r>
          </w:p>
        </w:tc>
      </w:tr>
      <w:tr>
        <w:trPr>
          <w:trHeight w:val="510" w:hRule="atLeast"/>
        </w:trPr>
        <w:tc>
          <w:tcPr>
            <w:tcW w:w="16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2852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Rattus norvegicus 5-hydroxytryptamine (serotonin) receptor 1D (Htr1d), mRNA.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1.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8.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0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7.1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</w:tr>
      <w:tr>
        <w:trPr>
          <w:trHeight w:val="510" w:hRule="atLeast"/>
        </w:trPr>
        <w:tc>
          <w:tcPr>
            <w:tcW w:w="16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33574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REDICTED: Rattus norvegicus similar to Ephb2 protein (LOC313633), mRNA.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7.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7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1.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4.7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</w:tr>
      <w:tr>
        <w:trPr>
          <w:trHeight w:val="510" w:hRule="atLeast"/>
        </w:trPr>
        <w:tc>
          <w:tcPr>
            <w:tcW w:w="16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342392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REDICTED: Rattus norvegicus Notch gene homolog 1, (Drosophila) (Notch1), mRNA.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7.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9.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3.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1.4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</w:tr>
      <w:tr>
        <w:trPr>
          <w:trHeight w:val="510" w:hRule="atLeast"/>
        </w:trPr>
        <w:tc>
          <w:tcPr>
            <w:tcW w:w="16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7078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Rattus norvegicus cholinergic receptor, nicotinic, alpha polypeptide 5 (Chrna5), mRNA.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2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5.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4.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3.8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</w:tr>
      <w:tr>
        <w:trPr>
          <w:trHeight w:val="510" w:hRule="atLeast"/>
        </w:trPr>
        <w:tc>
          <w:tcPr>
            <w:tcW w:w="16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2832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Rattus norvegicus cholinergic receptor, nicotinic, alpha polypeptide 7 (Chrna7), mRNA.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6.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4.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4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3.4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6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24604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interleukin 17 receptor B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2.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3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1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2.7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7</w:t>
            </w:r>
          </w:p>
        </w:tc>
      </w:tr>
      <w:tr>
        <w:trPr>
          <w:trHeight w:val="510" w:hRule="atLeast"/>
        </w:trPr>
        <w:tc>
          <w:tcPr>
            <w:tcW w:w="16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01000998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Rattus norvegicus olfactory receptor 1073 (predicted) (Olr1073_predicted), mRNA.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2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2.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7.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7.2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6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33441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Rattus norvegicus rhodopsin (Rho), mRNA.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6.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8.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5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7.2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</w:tr>
      <w:tr>
        <w:trPr>
          <w:trHeight w:val="510" w:hRule="atLeast"/>
        </w:trPr>
        <w:tc>
          <w:tcPr>
            <w:tcW w:w="166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576311</w:t>
            </w:r>
          </w:p>
        </w:tc>
        <w:tc>
          <w:tcPr>
            <w:tcW w:w="4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REDICTED: Rattus norvegicus androgen receptor-related apoptosis-associated protein CBL27 (Cbl27), mRNA.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0.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7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4.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3.9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66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01008961</w:t>
            </w:r>
          </w:p>
        </w:tc>
        <w:tc>
          <w:tcPr>
            <w:tcW w:w="4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Rattus norvegicus vomeronasal 1 receptor, e7 (V1re7), mRNA.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7.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9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9.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2.5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7</w:t>
            </w:r>
          </w:p>
        </w:tc>
      </w:tr>
      <w:tr>
        <w:trPr>
          <w:trHeight w:val="525" w:hRule="atLeast"/>
        </w:trPr>
        <w:tc>
          <w:tcPr>
            <w:tcW w:w="166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22983</w:t>
            </w:r>
          </w:p>
        </w:tc>
        <w:tc>
          <w:tcPr>
            <w:tcW w:w="4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REDICTED: Rattus norvegicus similar to putative pheromone receptor (Go-VN2) (LOC289295), mRNA.</w:t>
            </w:r>
          </w:p>
        </w:tc>
        <w:tc>
          <w:tcPr>
            <w:tcW w:w="11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6.9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11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4.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11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3.7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11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7.8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de-DE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de-DE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12:00:00Z</dcterms:created>
  <dc:creator>sgeissle</dc:creator>
  <dc:description/>
  <cp:keywords/>
  <dc:language>en-US</dc:language>
  <cp:lastModifiedBy>sgeissle</cp:lastModifiedBy>
  <dcterms:modified xsi:type="dcterms:W3CDTF">2012-11-22T12:00:00Z</dcterms:modified>
  <cp:revision>2</cp:revision>
  <dc:subject/>
  <dc:title/>
</cp:coreProperties>
</file>